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jc w:val="both"/>
        <w:rPr/>
      </w:pPr>
      <w:r>
        <w:rPr/>
        <w:t xml:space="preserve">Genes down regulated during puberty in male and female mice. </w:t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995"/>
        <w:gridCol w:w="1080"/>
        <w:gridCol w:w="3870"/>
      </w:tblGrid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  </w:t>
            </w:r>
            <w:r>
              <w:rPr>
                <w:b/>
                <w:sz w:val="16"/>
              </w:rPr>
              <w:t>Acc. #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Male Fold Ch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emale Fold Change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Name</w:t>
            </w:r>
          </w:p>
        </w:tc>
      </w:tr>
      <w:tr>
        <w:trPr>
          <w:trHeight w:val="259" w:hRule="atLeast"/>
        </w:trPr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9241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AD23a homolog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8278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 67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J00984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hepsin E gen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150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eta-galactoside alpha-2,3-sialyltransferas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8858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rebellar degeneration-related 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5308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rythropoietin receptor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E00066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R beta locus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1729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rythrocyte protein band 7.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2594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rbonic anhydrase II (CAII)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612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errochelatas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8541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lutamate cysteine ligase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1526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minolevulinic acid synthase 2, erythroid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9451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iaphanous-related formin (Dia2)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0291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quaporin 1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0267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lute carrier family 4 (anion exchanger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1296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(P)H menadione oxidoreductase 1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5752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embrane protein Rh30 (Rhl)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J0062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MP-N-acetylneuraminic acid synthetase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5358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cotropic viral integration site 5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1633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proporphyrinogen oxidas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00867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Blm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02541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n-m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1960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NA ligase I, ATP-dependent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2934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loride channel protein 3 (CLCN3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8357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pican 4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1358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,3-bisphosphoglycerate mutase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8915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titled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9560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estis specific DNAj-homolog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1633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proporphyrinogen oxidas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4238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ibroblast growth factor inducible 16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019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opoisomerase (DNA) II alpha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6202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uronal pentraxin 1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4973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amin A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5186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sein kinase II alpha subunit </w:t>
            </w:r>
          </w:p>
        </w:tc>
      </w:tr>
      <w:tr>
        <w:trPr>
          <w:trHeight w:val="259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6603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clin B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350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cl2-lik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1375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elta-aminolevulinate dehydratase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J13343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Or6 gene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3469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roporphyrinogen decarboxylas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3529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TCP-1 gen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J22308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58-related protein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3244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reast cancer 1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0282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udding inhibited by benzimidazoles homolog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0071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seudogene for alpha-globin 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3271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ype II peroxiredoxin protein 2 (PrxII-2) pseudogen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2948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erine/threonine kinase (sak-b)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2866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droxymethylbilane synthase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00889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Gpi1p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0786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inc finger protein 101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2638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lycophorin A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1264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Kinesin heavy chain member 4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1727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rowth factor independent 1B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1369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ymphocyte antigen 84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3212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ntizyme inhibitor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10387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lacenta-specific ATP binding cassette transporter 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879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F5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38724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division cycle control protein 2a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9T01:02:00Z</dcterms:created>
  <dc:creator>Becky Lamason</dc:creator>
  <dc:description/>
  <dc:language>en-US</dc:language>
  <cp:lastModifiedBy>Becky Lamason</cp:lastModifiedBy>
  <dcterms:modified xsi:type="dcterms:W3CDTF">2006-02-03T15:58:00Z</dcterms:modified>
  <cp:revision>12</cp:revision>
  <dc:subject/>
  <dc:title>Supplemental Table 2 – Genes down regulated in pubertal male and female mice</dc:title>
</cp:coreProperties>
</file>